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89D" w:rsidRPr="006231FD" w:rsidRDefault="0068289D" w:rsidP="0068289D">
      <w:pPr>
        <w:autoSpaceDE w:val="0"/>
        <w:autoSpaceDN w:val="0"/>
        <w:adjustRightInd w:val="0"/>
        <w:spacing w:after="0" w:line="480" w:lineRule="auto"/>
      </w:pPr>
      <w:r>
        <w:rPr>
          <w:b/>
        </w:rPr>
        <w:t>Table S</w:t>
      </w:r>
      <w:r w:rsidRPr="00F92332">
        <w:rPr>
          <w:b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1531"/>
        <w:gridCol w:w="2299"/>
        <w:gridCol w:w="3236"/>
        <w:gridCol w:w="2176"/>
      </w:tblGrid>
      <w:tr w:rsidR="0068289D" w:rsidRPr="006231FD" w:rsidTr="00D710C3"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68289D" w:rsidRPr="00F92332" w:rsidRDefault="0068289D" w:rsidP="0068289D">
            <w:pPr>
              <w:spacing w:after="120"/>
              <w:rPr>
                <w:b/>
              </w:rPr>
            </w:pPr>
            <w:r w:rsidRPr="00F92332">
              <w:rPr>
                <w:b/>
              </w:rPr>
              <w:t>Food typ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8289D" w:rsidRPr="00F92332" w:rsidRDefault="0068289D" w:rsidP="0068289D">
            <w:pPr>
              <w:spacing w:after="120"/>
              <w:rPr>
                <w:b/>
              </w:rPr>
            </w:pPr>
            <w:r w:rsidRPr="00F92332">
              <w:rPr>
                <w:b/>
              </w:rPr>
              <w:t>Question</w:t>
            </w: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:rsidR="0068289D" w:rsidRPr="00F92332" w:rsidRDefault="0068289D" w:rsidP="0068289D">
            <w:pPr>
              <w:spacing w:after="120"/>
              <w:rPr>
                <w:b/>
              </w:rPr>
            </w:pPr>
            <w:r w:rsidRPr="00F92332">
              <w:rPr>
                <w:b/>
              </w:rPr>
              <w:t>Response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:rsidR="0068289D" w:rsidRPr="00F92332" w:rsidRDefault="0068289D" w:rsidP="0068289D">
            <w:pPr>
              <w:spacing w:after="120"/>
              <w:rPr>
                <w:b/>
              </w:rPr>
            </w:pPr>
            <w:r w:rsidRPr="00F92332">
              <w:rPr>
                <w:b/>
              </w:rPr>
              <w:t>Comments</w:t>
            </w:r>
          </w:p>
        </w:tc>
      </w:tr>
      <w:tr w:rsidR="0068289D" w:rsidRPr="006231FD" w:rsidTr="00D710C3">
        <w:tc>
          <w:tcPr>
            <w:tcW w:w="1576" w:type="dxa"/>
            <w:tcBorders>
              <w:top w:val="single" w:sz="4" w:space="0" w:color="auto"/>
            </w:tcBorders>
          </w:tcPr>
          <w:p w:rsidR="0068289D" w:rsidRPr="00F92332" w:rsidRDefault="0068289D" w:rsidP="0068289D">
            <w:pPr>
              <w:spacing w:after="120"/>
            </w:pPr>
            <w:r w:rsidRPr="00F92332">
              <w:t>Cooked vegetable intak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bCs/>
                <w:color w:val="000000"/>
              </w:rPr>
              <w:t>On average how many heaped tablespoons of COOKED vegetables would you eat per DAY?</w:t>
            </w:r>
          </w:p>
        </w:tc>
        <w:tc>
          <w:tcPr>
            <w:tcW w:w="3313" w:type="dxa"/>
            <w:tcBorders>
              <w:top w:val="single" w:sz="4" w:space="0" w:color="auto"/>
            </w:tcBorders>
          </w:tcPr>
          <w:p w:rsidR="0068289D" w:rsidRPr="006231FD" w:rsidRDefault="0068289D" w:rsidP="0068289D">
            <w:pPr>
              <w:spacing w:after="120"/>
            </w:pPr>
            <w:r w:rsidRPr="006231FD">
              <w:t>O</w:t>
            </w:r>
            <w:bookmarkStart w:id="0" w:name="_GoBack"/>
            <w:bookmarkEnd w:id="0"/>
            <w:r w:rsidRPr="006231FD">
              <w:t>pen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68289D" w:rsidRPr="006231FD" w:rsidRDefault="0068289D" w:rsidP="0068289D">
            <w:pPr>
              <w:spacing w:after="120"/>
            </w:pPr>
            <w:r>
              <w:t>Not including potatoes</w:t>
            </w: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Salad/raw vegetable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bCs/>
                <w:color w:val="000000"/>
              </w:rPr>
              <w:t>On average how many heaped tablespoons of SALAD or RAW vegetables would you eat per DAY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Open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  <w:r>
              <w:t>Include lettuce and tomato in sandwiches</w:t>
            </w: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Dried fruit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bCs/>
                <w:color w:val="000000"/>
              </w:rPr>
              <w:t>About how many pieces of DRIED fruit would you eat per DAY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Open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  <w:r>
              <w:t>1 prune, 1 dried apricot or 10 raisins etc = 1 piece</w:t>
            </w: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Fresh fruit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bCs/>
                <w:color w:val="000000"/>
              </w:rPr>
              <w:t>About how many pieces of FRESH fruit would you eat per DAY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Open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  <w:r>
              <w:t>1 apple, 1 banana, 10 grapes etc =- 1 piece</w:t>
            </w: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Oily fish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bCs/>
                <w:color w:val="000000"/>
              </w:rPr>
              <w:t>How often do you eat oily fish? (e.g. sardines, salmon, mackerel, herring)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Never/Less than once a week/Once a week/2-4 times a week/5-6 times a week/Once or more daily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Non oily fish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bCs/>
                <w:color w:val="000000"/>
              </w:rPr>
              <w:t>How often do you eat other types of fish? (e.g. cod, tinned tuna, haddock)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Never/Less than once a week/Once a week/2-4 times a week/5-6 times a week/Once or more daily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Food avoidanc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color w:val="000000"/>
              </w:rPr>
              <w:t>Which of the following do you NEVER eat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Eggs or foods containing eggs/Dairy products/Wheat products/Sugar or foods/drinks containing sugar/I eat all of the above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Bread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color w:val="000000"/>
              </w:rPr>
              <w:t>How many slices of bread do you eat each WEEK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Open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Bread typ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  <w:rPr>
                <w:rFonts w:eastAsia="Times New Roman" w:cs="Times New Roman"/>
                <w:color w:val="000000"/>
              </w:rPr>
            </w:pPr>
            <w:r w:rsidRPr="006231FD">
              <w:rPr>
                <w:rFonts w:eastAsia="Times New Roman" w:cs="Times New Roman"/>
                <w:color w:val="000000"/>
              </w:rPr>
              <w:t>What type of bread do you mainly eat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 xml:space="preserve">White/Brown/Wholemeal or wholegrain/Other type of bread 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Coffee intak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rPr>
                <w:rFonts w:eastAsia="Times New Roman" w:cs="Times New Roman"/>
                <w:color w:val="000000"/>
              </w:rPr>
              <w:t>How many cups of coffee do you drink each DAY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>Open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  <w:tr w:rsidR="0068289D" w:rsidRPr="006231FD" w:rsidTr="00D710C3">
        <w:tc>
          <w:tcPr>
            <w:tcW w:w="1576" w:type="dxa"/>
          </w:tcPr>
          <w:p w:rsidR="0068289D" w:rsidRPr="00F92332" w:rsidRDefault="0068289D" w:rsidP="0068289D">
            <w:pPr>
              <w:spacing w:after="120"/>
            </w:pPr>
            <w:r w:rsidRPr="00F92332">
              <w:t>Coffee type</w:t>
            </w:r>
          </w:p>
        </w:tc>
        <w:tc>
          <w:tcPr>
            <w:tcW w:w="2409" w:type="dxa"/>
          </w:tcPr>
          <w:p w:rsidR="0068289D" w:rsidRPr="006231FD" w:rsidRDefault="0068289D" w:rsidP="0068289D">
            <w:pPr>
              <w:spacing w:after="120"/>
            </w:pPr>
            <w:r w:rsidRPr="006231FD">
              <w:t>What type of coffee do you usually drink?</w:t>
            </w:r>
          </w:p>
        </w:tc>
        <w:tc>
          <w:tcPr>
            <w:tcW w:w="3313" w:type="dxa"/>
          </w:tcPr>
          <w:p w:rsidR="0068289D" w:rsidRPr="006231FD" w:rsidRDefault="0068289D" w:rsidP="0068289D">
            <w:pPr>
              <w:spacing w:after="120"/>
            </w:pPr>
            <w:r w:rsidRPr="006231FD">
              <w:t xml:space="preserve">Decaffeinated coffee (any type)/Instant coffee/Ground coffee (include espresso, filter etc) /Other type of coffee </w:t>
            </w:r>
          </w:p>
        </w:tc>
        <w:tc>
          <w:tcPr>
            <w:tcW w:w="2278" w:type="dxa"/>
          </w:tcPr>
          <w:p w:rsidR="0068289D" w:rsidRPr="006231FD" w:rsidRDefault="0068289D" w:rsidP="0068289D">
            <w:pPr>
              <w:spacing w:after="120"/>
            </w:pPr>
          </w:p>
        </w:tc>
      </w:tr>
    </w:tbl>
    <w:p w:rsidR="004B386D" w:rsidRDefault="004B386D" w:rsidP="0068289D">
      <w:pPr>
        <w:spacing w:after="100" w:afterAutospacing="1" w:line="240" w:lineRule="auto"/>
      </w:pPr>
    </w:p>
    <w:sectPr w:rsidR="004B386D" w:rsidSect="00BC4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289D"/>
    <w:rsid w:val="004B386D"/>
    <w:rsid w:val="0068289D"/>
    <w:rsid w:val="00923C46"/>
    <w:rsid w:val="00BC4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89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89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89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89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Edmondson-Jones</dc:creator>
  <cp:lastModifiedBy>Kelly</cp:lastModifiedBy>
  <cp:revision>2</cp:revision>
  <dcterms:created xsi:type="dcterms:W3CDTF">2014-11-26T19:45:00Z</dcterms:created>
  <dcterms:modified xsi:type="dcterms:W3CDTF">2014-11-26T19:45:00Z</dcterms:modified>
</cp:coreProperties>
</file>